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7F3" w:rsidRDefault="00A777F3" w:rsidP="00A777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>
        <w:rPr>
          <w:rFonts w:ascii="Times New Roman" w:hAnsi="Times New Roman" w:cs="Times New Roman"/>
          <w:sz w:val="24"/>
          <w:szCs w:val="24"/>
        </w:rPr>
        <w:t xml:space="preserve"> Clinical and serological characteristics of culture-confirmed </w:t>
      </w:r>
      <w:proofErr w:type="spellStart"/>
      <w:r>
        <w:rPr>
          <w:rFonts w:ascii="Times New Roman" w:hAnsi="Times New Roman" w:cs="Times New Roman"/>
          <w:sz w:val="24"/>
          <w:szCs w:val="24"/>
        </w:rPr>
        <w:t>melioid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ients from the Australian cohorts included in the evaluation of the second-generation of Hcp1-ICT.</w:t>
      </w:r>
    </w:p>
    <w:p w:rsidR="00A777F3" w:rsidRDefault="00A777F3" w:rsidP="00A777F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037"/>
        <w:gridCol w:w="1228"/>
        <w:gridCol w:w="943"/>
        <w:gridCol w:w="1747"/>
        <w:gridCol w:w="1747"/>
        <w:gridCol w:w="1119"/>
      </w:tblGrid>
      <w:tr w:rsidR="00A777F3" w:rsidTr="00A777F3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IHA titer</w:t>
            </w:r>
          </w:p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A ≤ 1:20</w:t>
            </w:r>
          </w:p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collected ≤ 3 days before or on the da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ioid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gnosis, n (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collected &gt; 3 days befor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ioid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gnosis, n (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p1-ICT positive</w:t>
            </w:r>
          </w:p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A777F3" w:rsidTr="00A777F3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w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1:2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7.5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68.8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</w:tr>
      <w:tr w:rsidR="00A777F3" w:rsidTr="00A777F3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wnvil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6.9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1.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6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777F3" w:rsidRDefault="00A777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55.4)</w:t>
            </w:r>
          </w:p>
        </w:tc>
      </w:tr>
    </w:tbl>
    <w:p w:rsidR="00F920A8" w:rsidRDefault="00A777F3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7F3"/>
    <w:rsid w:val="00A24EA4"/>
    <w:rsid w:val="00A777F3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927E6-60B3-4F94-B960-E39B8FD0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7F3"/>
    <w:pPr>
      <w:spacing w:line="256" w:lineRule="auto"/>
    </w:pPr>
    <w:rPr>
      <w:kern w:val="2"/>
      <w:szCs w:val="28"/>
      <w:lang w:val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7F3"/>
    <w:pPr>
      <w:spacing w:after="0" w:line="240" w:lineRule="auto"/>
    </w:pPr>
    <w:rPr>
      <w:szCs w:val="28"/>
      <w:lang w:val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9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6-22T12:31:00Z</dcterms:created>
  <dcterms:modified xsi:type="dcterms:W3CDTF">2026-06-2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36489e-dced-4734-910c-1ccb9808f90d</vt:lpwstr>
  </property>
</Properties>
</file>